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BA5" w:rsidRPr="001C33A0" w:rsidRDefault="00143BA5" w:rsidP="00CA65DC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bookmarkStart w:id="0" w:name="_GoBack"/>
      <w:r w:rsidRPr="001C33A0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Additional file 3</w:t>
      </w:r>
    </w:p>
    <w:tbl>
      <w:tblPr>
        <w:tblW w:w="9792" w:type="dxa"/>
        <w:jc w:val="center"/>
        <w:tblLayout w:type="fixed"/>
        <w:tblLook w:val="0400" w:firstRow="0" w:lastRow="0" w:firstColumn="0" w:lastColumn="0" w:noHBand="0" w:noVBand="1"/>
      </w:tblPr>
      <w:tblGrid>
        <w:gridCol w:w="2258"/>
        <w:gridCol w:w="1418"/>
        <w:gridCol w:w="1559"/>
        <w:gridCol w:w="2410"/>
        <w:gridCol w:w="2147"/>
      </w:tblGrid>
      <w:tr w:rsidR="001C33A0" w:rsidRPr="001C33A0" w:rsidTr="00143BA5">
        <w:trPr>
          <w:jc w:val="center"/>
        </w:trPr>
        <w:tc>
          <w:tcPr>
            <w:tcW w:w="9792" w:type="dxa"/>
            <w:gridSpan w:val="5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bookmarkStart w:id="1" w:name="_Hlk128064462"/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Table S1. 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Allele frequencies of INDELs for the eight investigated polymorphisms.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Gene (Polymorphism)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36"/>
                <w:szCs w:val="36"/>
                <w:lang w:val="en-US"/>
              </w:rPr>
            </w:pPr>
            <w:proofErr w:type="spellStart"/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Pv</w:t>
            </w:r>
            <w:r w:rsidRPr="001C33A0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36"/>
                <w:szCs w:val="36"/>
                <w:vertAlign w:val="superscript"/>
                <w:lang w:val="en-US"/>
              </w:rPr>
              <w:t>a</w:t>
            </w:r>
            <w:proofErr w:type="spellEnd"/>
          </w:p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(n=2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36"/>
                <w:szCs w:val="36"/>
                <w:lang w:val="en-US"/>
              </w:rPr>
            </w:pPr>
            <w:proofErr w:type="spellStart"/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Pf</w:t>
            </w:r>
            <w:r w:rsidRPr="001C33A0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36"/>
                <w:szCs w:val="36"/>
                <w:vertAlign w:val="superscript"/>
                <w:lang w:val="en-US"/>
              </w:rPr>
              <w:t>b</w:t>
            </w:r>
            <w:proofErr w:type="spellEnd"/>
          </w:p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(n=42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Mixed </w:t>
            </w:r>
            <w:proofErr w:type="spellStart"/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Infection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vertAlign w:val="superscript"/>
                <w:lang w:val="en-US"/>
              </w:rPr>
              <w:t>c</w:t>
            </w:r>
            <w:proofErr w:type="spellEnd"/>
          </w:p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(n=58)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Control </w:t>
            </w:r>
            <w:proofErr w:type="spellStart"/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Group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vertAlign w:val="superscript"/>
                <w:lang w:val="en-US"/>
              </w:rPr>
              <w:t>d</w:t>
            </w:r>
            <w:proofErr w:type="spellEnd"/>
          </w:p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(n=101)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  <w:tcBorders>
              <w:top w:val="single" w:sz="8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 xml:space="preserve">FAS 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(rs10562972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  <w:tcBorders>
              <w:top w:val="single" w:sz="8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943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86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62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81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057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14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138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119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proofErr w:type="spellStart"/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95</w:t>
            </w: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12</w:t>
            </w: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99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73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FADD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4197)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65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07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76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17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34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93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24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83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00</w:t>
            </w: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925</w:t>
            </w: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00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89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CASP8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3834129)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38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67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04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99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62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33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96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01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00</w:t>
            </w: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00</w:t>
            </w: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00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95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CASP8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59308963)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32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00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31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51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77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00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69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49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40</w:t>
            </w: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00</w:t>
            </w: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47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73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CASP9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61079693)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61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00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91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55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38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00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09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45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95</w:t>
            </w: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944</w:t>
            </w: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95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31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CASP3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4647655)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11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191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85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97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88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09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15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03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47</w:t>
            </w: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61</w:t>
            </w: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47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34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 xml:space="preserve">BCL2 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(rs11269260)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81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95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00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89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19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05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00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11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73</w:t>
            </w: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934</w:t>
            </w: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77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416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36"/>
                <w:szCs w:val="36"/>
                <w:lang w:val="en-US"/>
              </w:rPr>
              <w:t>TP53</w:t>
            </w:r>
            <w:r w:rsidRPr="001C33A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17880560)</w:t>
            </w:r>
          </w:p>
        </w:tc>
        <w:tc>
          <w:tcPr>
            <w:tcW w:w="141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10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135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178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85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08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</w:t>
            </w:r>
          </w:p>
        </w:tc>
        <w:tc>
          <w:tcPr>
            <w:tcW w:w="1418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65</w:t>
            </w:r>
          </w:p>
        </w:tc>
        <w:tc>
          <w:tcPr>
            <w:tcW w:w="1559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22</w:t>
            </w:r>
          </w:p>
        </w:tc>
        <w:tc>
          <w:tcPr>
            <w:tcW w:w="2410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15</w:t>
            </w:r>
          </w:p>
        </w:tc>
        <w:tc>
          <w:tcPr>
            <w:tcW w:w="2147" w:type="dxa"/>
            <w:vAlign w:val="center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92</w:t>
            </w:r>
          </w:p>
        </w:tc>
      </w:tr>
      <w:tr w:rsidR="001C33A0" w:rsidRPr="001C33A0" w:rsidTr="005B04BA">
        <w:trPr>
          <w:jc w:val="center"/>
        </w:trPr>
        <w:tc>
          <w:tcPr>
            <w:tcW w:w="2258" w:type="dxa"/>
            <w:tcBorders>
              <w:bottom w:val="single" w:sz="12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HW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6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88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67</w:t>
            </w:r>
          </w:p>
        </w:tc>
        <w:tc>
          <w:tcPr>
            <w:tcW w:w="2147" w:type="dxa"/>
          </w:tcPr>
          <w:p w:rsidR="00143BA5" w:rsidRPr="001C33A0" w:rsidRDefault="00143BA5" w:rsidP="00143BA5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00</w:t>
            </w:r>
          </w:p>
        </w:tc>
      </w:tr>
      <w:tr w:rsidR="00143BA5" w:rsidRPr="001C33A0" w:rsidTr="005B04BA">
        <w:trPr>
          <w:jc w:val="center"/>
        </w:trPr>
        <w:tc>
          <w:tcPr>
            <w:tcW w:w="9792" w:type="dxa"/>
            <w:gridSpan w:val="5"/>
            <w:tcBorders>
              <w:top w:val="single" w:sz="12" w:space="0" w:color="auto"/>
            </w:tcBorders>
          </w:tcPr>
          <w:p w:rsidR="00143BA5" w:rsidRPr="001C33A0" w:rsidRDefault="00143BA5" w:rsidP="00143BA5">
            <w:pPr>
              <w:spacing w:before="12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C33A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36"/>
                <w:szCs w:val="36"/>
              </w:rPr>
              <w:t>Pv</w:t>
            </w:r>
            <w:r w:rsidRPr="001C33A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36"/>
                <w:szCs w:val="36"/>
                <w:vertAlign w:val="superscript"/>
              </w:rPr>
              <w:t>a</w:t>
            </w:r>
            <w:r w:rsidRPr="001C33A0">
              <w:rPr>
                <w:rFonts w:ascii="Times New Roman" w:eastAsia="Times New Roman" w:hAnsi="Times New Roman" w:cs="Times New Roman"/>
                <w:bCs/>
                <w:color w:val="000000" w:themeColor="text1"/>
                <w:sz w:val="36"/>
                <w:szCs w:val="36"/>
              </w:rPr>
              <w:t xml:space="preserve">, </w:t>
            </w:r>
            <w:r w:rsidRPr="001C33A0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36"/>
                <w:szCs w:val="36"/>
              </w:rPr>
              <w:t>Plasmodium vivax</w:t>
            </w:r>
            <w:r w:rsidRPr="001C33A0">
              <w:rPr>
                <w:rFonts w:ascii="Times New Roman" w:eastAsia="Times New Roman" w:hAnsi="Times New Roman" w:cs="Times New Roman"/>
                <w:bCs/>
                <w:color w:val="000000" w:themeColor="text1"/>
                <w:sz w:val="36"/>
                <w:szCs w:val="36"/>
              </w:rPr>
              <w:t xml:space="preserve">; </w:t>
            </w:r>
            <w:r w:rsidRPr="001C33A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36"/>
                <w:szCs w:val="36"/>
              </w:rPr>
              <w:t>Pf</w:t>
            </w:r>
            <w:r w:rsidRPr="001C33A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36"/>
                <w:szCs w:val="36"/>
                <w:vertAlign w:val="superscript"/>
              </w:rPr>
              <w:t>b</w:t>
            </w:r>
            <w:r w:rsidRPr="001C33A0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36"/>
                <w:szCs w:val="36"/>
              </w:rPr>
              <w:t>,</w:t>
            </w:r>
            <w:r w:rsidRPr="001C33A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36"/>
                <w:szCs w:val="36"/>
              </w:rPr>
              <w:t xml:space="preserve"> Plasmodium falciparum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  <w:t>; Mixed infection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c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  <w:t xml:space="preserve">, </w:t>
            </w:r>
            <w:r w:rsidRPr="001C33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Plasmodium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  <w:t xml:space="preserve"> mixed infection malaria; CG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d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  <w:t>, control group; HWE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</w:rPr>
              <w:t>e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  <w:t xml:space="preserve">, </w:t>
            </w:r>
            <w:r w:rsidRPr="001C33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P</w:t>
            </w:r>
            <w:r w:rsidRPr="001C33A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</w:rPr>
              <w:t>-value for Hardy Weinberg equilibrium after Bonferroni correction.</w:t>
            </w:r>
          </w:p>
        </w:tc>
      </w:tr>
      <w:bookmarkEnd w:id="1"/>
    </w:tbl>
    <w:p w:rsidR="00143BA5" w:rsidRPr="001C33A0" w:rsidRDefault="00143BA5" w:rsidP="00143BA5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bookmarkEnd w:id="0"/>
    <w:p w:rsidR="00131103" w:rsidRPr="001C33A0" w:rsidRDefault="00131103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131103" w:rsidRPr="001C33A0" w:rsidSect="001C33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A5"/>
    <w:rsid w:val="00131103"/>
    <w:rsid w:val="00143BA5"/>
    <w:rsid w:val="001C33A0"/>
    <w:rsid w:val="004D5E23"/>
    <w:rsid w:val="00551AA5"/>
    <w:rsid w:val="00CA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98F95D-083B-4A10-A86E-D05C0286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24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BA5"/>
    <w:pPr>
      <w:spacing w:before="0" w:after="160"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Nithya sudalai</cp:lastModifiedBy>
  <cp:revision>5</cp:revision>
  <dcterms:created xsi:type="dcterms:W3CDTF">2023-02-23T20:04:00Z</dcterms:created>
  <dcterms:modified xsi:type="dcterms:W3CDTF">2023-09-28T04:55:00Z</dcterms:modified>
</cp:coreProperties>
</file>